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5CED" w14:textId="77777777" w:rsidR="00932445" w:rsidRPr="00D97D53" w:rsidRDefault="00932445" w:rsidP="00932445">
      <w:pPr>
        <w:pStyle w:val="Heading2"/>
        <w:rPr>
          <w:sz w:val="20"/>
          <w:szCs w:val="20"/>
        </w:rPr>
      </w:pPr>
      <w:r w:rsidRPr="00D97D53">
        <w:rPr>
          <w:sz w:val="20"/>
          <w:szCs w:val="20"/>
          <w:lang w:val="en-US"/>
        </w:rPr>
        <w:t>Supplemental Digital Content 4: Multiple Linear Regression Coefficients for Army Physical Fitness Scores</w:t>
      </w:r>
    </w:p>
    <w:tbl>
      <w:tblPr>
        <w:tblW w:w="94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543"/>
        <w:gridCol w:w="4255"/>
        <w:gridCol w:w="925"/>
        <w:gridCol w:w="964"/>
        <w:gridCol w:w="732"/>
      </w:tblGrid>
      <w:tr w:rsidR="00932445" w:rsidRPr="00D97D53" w14:paraId="15ECBF54" w14:textId="77777777" w:rsidTr="00D97D53">
        <w:trPr>
          <w:trHeight w:val="220"/>
        </w:trPr>
        <w:tc>
          <w:tcPr>
            <w:tcW w:w="2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4CDD6" w14:textId="77777777" w:rsidR="00932445" w:rsidRPr="00D97D53" w:rsidRDefault="00932445" w:rsidP="00C52BDE">
            <w:pPr>
              <w:pStyle w:val="BodyA"/>
              <w:rPr>
                <w:sz w:val="20"/>
                <w:szCs w:val="20"/>
              </w:rPr>
            </w:pPr>
            <w:r w:rsidRPr="00D97D53">
              <w:rPr>
                <w:b/>
                <w:bCs/>
                <w:sz w:val="20"/>
                <w:szCs w:val="20"/>
              </w:rPr>
              <w:t>Subpathway</w:t>
            </w:r>
          </w:p>
        </w:tc>
        <w:tc>
          <w:tcPr>
            <w:tcW w:w="4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94722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ACCA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8F7D5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87AD4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32445" w:rsidRPr="00D97D53" w14:paraId="2CDB578A" w14:textId="77777777" w:rsidTr="00D97D53">
        <w:trPr>
          <w:trHeight w:val="223"/>
        </w:trPr>
        <w:tc>
          <w:tcPr>
            <w:tcW w:w="2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4C8B7" w14:textId="77777777" w:rsidR="00932445" w:rsidRPr="00D97D53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42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4EE18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Constant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EF1DA" w14:textId="77777777" w:rsidR="00932445" w:rsidRPr="00D97D53" w:rsidRDefault="00932445" w:rsidP="00C52BDE">
            <w:pPr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0F796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337.330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70299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0</w:t>
            </w:r>
          </w:p>
        </w:tc>
      </w:tr>
      <w:tr w:rsidR="00932445" w:rsidRPr="00D97D53" w14:paraId="6615DFBF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A0632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Unknown Metabolite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CADC9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X-113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40183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1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AE46C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3.00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9B0F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3</w:t>
            </w:r>
          </w:p>
        </w:tc>
      </w:tr>
      <w:tr w:rsidR="00932445" w:rsidRPr="00D97D53" w14:paraId="4FF3A175" w14:textId="77777777" w:rsidTr="00D97D53">
        <w:trPr>
          <w:trHeight w:val="433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58630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Fatty Acid, Dicarboxylate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9DD8B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3-carboxy-4-methyl-5-propyl-2-furanpropanoate (CMPF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4EBF3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1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8393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3.3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05E04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1</w:t>
            </w:r>
          </w:p>
        </w:tc>
      </w:tr>
      <w:tr w:rsidR="00932445" w:rsidRPr="00D97D53" w14:paraId="36F6C168" w14:textId="77777777" w:rsidTr="00D97D53">
        <w:trPr>
          <w:trHeight w:val="433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5F5D2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 xml:space="preserve">Fatty Acid Metabolism (Acylcarnitine) 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45DD8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arachidonoylcarnitine (C20: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0F82A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D5527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2.88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8703D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4</w:t>
            </w:r>
          </w:p>
        </w:tc>
      </w:tr>
      <w:tr w:rsidR="00932445" w:rsidRPr="00D97D53" w14:paraId="518ED824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6862D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 xml:space="preserve">Dihydrosphingomyelins 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64C8D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sphingomyelin (d18:0/20:0, d16:0/22:</w:t>
            </w:r>
            <w:proofErr w:type="gramStart"/>
            <w:r w:rsidRPr="00D97D53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3C61D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0.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44158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2.67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B9BA4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8</w:t>
            </w:r>
          </w:p>
        </w:tc>
      </w:tr>
      <w:tr w:rsidR="00932445" w:rsidRPr="00D97D53" w14:paraId="6FDB1A7D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6B6C4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Lysine Metabolism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E674D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glutarylcarnitine (C5-DC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DD69A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C5CA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3.1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682F8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2</w:t>
            </w:r>
          </w:p>
        </w:tc>
      </w:tr>
      <w:tr w:rsidR="00932445" w:rsidRPr="00D97D53" w14:paraId="7905F2D7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428AB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Food Component/Plant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8FA52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gluconat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7D93A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5842C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2.8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C80CB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4</w:t>
            </w:r>
          </w:p>
        </w:tc>
      </w:tr>
      <w:tr w:rsidR="00932445" w:rsidRPr="00D97D53" w14:paraId="1423FBAB" w14:textId="77777777" w:rsidTr="00D97D53">
        <w:trPr>
          <w:trHeight w:val="433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20F20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Fatty Acid, Monohydroxy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B238E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2-hydroxypalmitat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FCBD6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0.2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BB4FF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3.74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B75D3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0</w:t>
            </w:r>
          </w:p>
        </w:tc>
      </w:tr>
      <w:tr w:rsidR="00932445" w:rsidRPr="00D97D53" w14:paraId="55DC8A07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A84B2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Long Chain Fatty Acid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175A2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eicosenoate (20: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AA0F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D1645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3.1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C0AF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2</w:t>
            </w:r>
          </w:p>
        </w:tc>
      </w:tr>
      <w:tr w:rsidR="00932445" w:rsidRPr="00D97D53" w14:paraId="1C55636D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81D84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Unknown metabolite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104CE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X-217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220FC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0.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84EB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2.78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FD2C4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5</w:t>
            </w:r>
          </w:p>
        </w:tc>
      </w:tr>
      <w:tr w:rsidR="00932445" w:rsidRPr="00D97D53" w14:paraId="3BB4D6EC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4053F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Unknown metabolite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A01A6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X-254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E2D3F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AB21D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2.9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FCF69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3</w:t>
            </w:r>
          </w:p>
        </w:tc>
      </w:tr>
      <w:tr w:rsidR="00932445" w:rsidRPr="00D97D53" w14:paraId="0BC70596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E52B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Unknown metabolite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55666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X-221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04E3D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0.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6431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2.9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B2E7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3</w:t>
            </w:r>
          </w:p>
        </w:tc>
      </w:tr>
      <w:tr w:rsidR="00932445" w:rsidRPr="00D97D53" w14:paraId="7C4F0A50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E11C6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Unknown metabolite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CC14F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X-212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0A83A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27935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2.6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0D2AD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7</w:t>
            </w:r>
          </w:p>
        </w:tc>
      </w:tr>
      <w:tr w:rsidR="00932445" w:rsidRPr="00D97D53" w14:paraId="249403E1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BAC99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Glycerolipid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96E6F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Glycero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4DBF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0.1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985C9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2.52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E2AFC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12</w:t>
            </w:r>
          </w:p>
        </w:tc>
      </w:tr>
      <w:tr w:rsidR="00932445" w:rsidRPr="00D97D53" w14:paraId="0B7959F3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58BCE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Long Chain Fatty Acid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1391A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myristate (14: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8570F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3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0D8A2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3.48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36DD6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1</w:t>
            </w:r>
          </w:p>
        </w:tc>
      </w:tr>
      <w:tr w:rsidR="00932445" w:rsidRPr="00D97D53" w14:paraId="12B9B2BB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C8363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Unknown metabolite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94B13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X-128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1F722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0.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2CE6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2.3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46955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19</w:t>
            </w:r>
          </w:p>
        </w:tc>
      </w:tr>
      <w:tr w:rsidR="00932445" w:rsidRPr="00D97D53" w14:paraId="60A61AE1" w14:textId="77777777" w:rsidTr="00D97D53">
        <w:trPr>
          <w:trHeight w:val="22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A6308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Long Chain Fatty Acid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62577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palmitate (16: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80DF0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0.4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B8383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-2.85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0EB77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04</w:t>
            </w:r>
          </w:p>
        </w:tc>
      </w:tr>
      <w:tr w:rsidR="00932445" w:rsidRPr="00D97D53" w14:paraId="65AF626A" w14:textId="77777777" w:rsidTr="00D97D53">
        <w:trPr>
          <w:trHeight w:val="216"/>
        </w:trPr>
        <w:tc>
          <w:tcPr>
            <w:tcW w:w="2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22418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Long Chain Fatty Acid</w:t>
            </w:r>
          </w:p>
        </w:tc>
        <w:tc>
          <w:tcPr>
            <w:tcW w:w="42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F9E4F" w14:textId="77777777" w:rsidR="00932445" w:rsidRPr="00D97D53" w:rsidRDefault="00932445" w:rsidP="00C52BDE">
            <w:pPr>
              <w:pStyle w:val="BodyA"/>
              <w:spacing w:after="0" w:line="240" w:lineRule="auto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stearate (18: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924A1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2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EE57E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2.0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6E4AB" w14:textId="77777777" w:rsidR="00932445" w:rsidRPr="00D97D53" w:rsidRDefault="00932445" w:rsidP="00C52BDE">
            <w:pPr>
              <w:pStyle w:val="BodyA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97D53">
              <w:rPr>
                <w:sz w:val="20"/>
                <w:szCs w:val="20"/>
              </w:rPr>
              <w:t>0.039</w:t>
            </w:r>
          </w:p>
        </w:tc>
      </w:tr>
    </w:tbl>
    <w:p w14:paraId="145F64BC" w14:textId="77777777" w:rsidR="00932445" w:rsidRPr="00D97D53" w:rsidRDefault="00932445" w:rsidP="00932445">
      <w:pPr>
        <w:pStyle w:val="Heading2"/>
        <w:widowControl w:val="0"/>
        <w:spacing w:line="240" w:lineRule="auto"/>
        <w:ind w:left="108" w:hanging="108"/>
        <w:rPr>
          <w:sz w:val="20"/>
          <w:szCs w:val="20"/>
        </w:rPr>
      </w:pPr>
    </w:p>
    <w:p w14:paraId="2AA84D2D" w14:textId="77777777" w:rsidR="00932445" w:rsidRPr="00D97D53" w:rsidRDefault="00932445" w:rsidP="00932445">
      <w:pPr>
        <w:pStyle w:val="Heading2"/>
        <w:widowControl w:val="0"/>
        <w:spacing w:line="240" w:lineRule="auto"/>
        <w:rPr>
          <w:sz w:val="20"/>
          <w:szCs w:val="20"/>
        </w:rPr>
      </w:pPr>
    </w:p>
    <w:p w14:paraId="15A578C3" w14:textId="77777777" w:rsidR="00F61810" w:rsidRPr="00D97D53" w:rsidRDefault="00932445" w:rsidP="003C2FC6">
      <w:pPr>
        <w:pStyle w:val="BodyA"/>
        <w:rPr>
          <w:sz w:val="20"/>
          <w:szCs w:val="20"/>
        </w:rPr>
      </w:pPr>
      <w:r w:rsidRPr="00D97D53">
        <w:rPr>
          <w:rFonts w:eastAsia="Arial Unicode MS" w:cs="Arial Unicode MS"/>
          <w:sz w:val="20"/>
          <w:szCs w:val="20"/>
        </w:rPr>
        <w:t>Adjusted R</w:t>
      </w:r>
      <w:r w:rsidRPr="00D97D53">
        <w:rPr>
          <w:rFonts w:eastAsia="Arial Unicode MS" w:cs="Arial Unicode MS"/>
          <w:sz w:val="20"/>
          <w:szCs w:val="20"/>
          <w:vertAlign w:val="superscript"/>
        </w:rPr>
        <w:t>2</w:t>
      </w:r>
      <w:r w:rsidRPr="00D97D53">
        <w:rPr>
          <w:rFonts w:eastAsia="Arial Unicode MS" w:cs="Arial Unicode MS"/>
          <w:sz w:val="20"/>
          <w:szCs w:val="20"/>
        </w:rPr>
        <w:t xml:space="preserve"> = 0.156, p &lt; 0.001.</w:t>
      </w:r>
    </w:p>
    <w:sectPr w:rsidR="00F61810" w:rsidRPr="00D97D53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C85B0" w14:textId="77777777" w:rsidR="006C5269" w:rsidRDefault="006C5269">
      <w:r>
        <w:separator/>
      </w:r>
    </w:p>
  </w:endnote>
  <w:endnote w:type="continuationSeparator" w:id="0">
    <w:p w14:paraId="592DB349" w14:textId="77777777" w:rsidR="006C5269" w:rsidRDefault="006C5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91B6E" w14:textId="77777777" w:rsidR="006C5269" w:rsidRDefault="006C5269">
      <w:r>
        <w:separator/>
      </w:r>
    </w:p>
  </w:footnote>
  <w:footnote w:type="continuationSeparator" w:id="0">
    <w:p w14:paraId="489D1654" w14:textId="77777777" w:rsidR="006C5269" w:rsidRDefault="006C52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45621" w14:textId="540A83DD" w:rsidR="00B13CAB" w:rsidRPr="00D97D53" w:rsidRDefault="00D97D53" w:rsidP="00D97D53">
    <w:pPr>
      <w:pStyle w:val="BodyA"/>
      <w:rPr>
        <w:sz w:val="20"/>
        <w:szCs w:val="20"/>
      </w:rPr>
    </w:pPr>
    <w:r w:rsidRPr="003513C1">
      <w:rPr>
        <w:sz w:val="20"/>
        <w:szCs w:val="20"/>
      </w:rPr>
      <w:t>Biomarkers of Oxidative Stress, Diet and Exercise Distinguish Soldiers Selected and Non-Selected for Special Forces Training</w:t>
    </w:r>
    <w:r>
      <w:rPr>
        <w:sz w:val="20"/>
        <w:szCs w:val="20"/>
      </w:rPr>
      <w:t xml:space="preserve">, </w:t>
    </w:r>
    <w:r>
      <w:rPr>
        <w:i/>
        <w:iCs/>
        <w:sz w:val="20"/>
        <w:szCs w:val="20"/>
      </w:rPr>
      <w:t>Metabolomics</w:t>
    </w:r>
    <w:r>
      <w:rPr>
        <w:sz w:val="20"/>
        <w:szCs w:val="20"/>
      </w:rPr>
      <w:t xml:space="preserve">, </w:t>
    </w:r>
    <w:bookmarkStart w:id="0" w:name="_Hlk119758633"/>
    <w:r w:rsidRPr="00EF2CDE">
      <w:rPr>
        <w:sz w:val="20"/>
        <w:szCs w:val="20"/>
        <w:lang w:val="de-DE"/>
      </w:rPr>
      <w:t>Jesse A. Stein</w:t>
    </w:r>
    <w:r w:rsidRPr="00EF2CDE">
      <w:rPr>
        <w:sz w:val="20"/>
        <w:szCs w:val="20"/>
        <w:vertAlign w:val="superscript"/>
      </w:rPr>
      <w:t>1,2</w:t>
    </w:r>
    <w:r w:rsidRPr="00EF2CDE">
      <w:rPr>
        <w:sz w:val="20"/>
        <w:szCs w:val="20"/>
      </w:rPr>
      <w:t>, Emily K. Farina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. Philip Karl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a-DK"/>
      </w:rPr>
      <w:t>, Lauren A. Thompson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Joseph J. Knapik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>, Stefan M. Pasiakos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James P. McClung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  <w:lang w:val="de-DE"/>
      </w:rPr>
      <w:t>, Harris R. Lieberman</w:t>
    </w:r>
    <w:r w:rsidRPr="00EF2CDE">
      <w:rPr>
        <w:sz w:val="20"/>
        <w:szCs w:val="20"/>
        <w:vertAlign w:val="superscript"/>
      </w:rPr>
      <w:t>1</w:t>
    </w:r>
    <w:bookmarkEnd w:id="0"/>
    <w:r>
      <w:rPr>
        <w:sz w:val="20"/>
        <w:szCs w:val="20"/>
      </w:rPr>
      <w:t xml:space="preserve">, </w:t>
    </w:r>
    <w:r w:rsidRPr="00EF2CDE">
      <w:rPr>
        <w:sz w:val="20"/>
        <w:szCs w:val="20"/>
        <w:vertAlign w:val="superscript"/>
      </w:rPr>
      <w:t>1</w:t>
    </w:r>
    <w:r w:rsidRPr="00EF2CDE">
      <w:rPr>
        <w:sz w:val="20"/>
        <w:szCs w:val="20"/>
      </w:rPr>
      <w:t xml:space="preserve">Military Nutrition Division, United State Army Research Institute of Environmental Medicine, Natick, MA, USA; </w:t>
    </w:r>
    <w:r w:rsidRPr="00EF2CDE">
      <w:rPr>
        <w:sz w:val="20"/>
        <w:szCs w:val="20"/>
        <w:vertAlign w:val="superscript"/>
      </w:rPr>
      <w:t>2</w:t>
    </w:r>
    <w:r w:rsidRPr="00EF2CDE">
      <w:rPr>
        <w:sz w:val="20"/>
        <w:szCs w:val="20"/>
      </w:rPr>
      <w:t>Oak Ridge Institute for Science and Education, Belcamp, MD, USA</w:t>
    </w:r>
    <w:r>
      <w:rPr>
        <w:sz w:val="20"/>
        <w:szCs w:val="20"/>
      </w:rPr>
      <w:t xml:space="preserve">, </w:t>
    </w:r>
    <w:hyperlink r:id="rId1" w:history="1">
      <w:r w:rsidRPr="00622E2B">
        <w:rPr>
          <w:rStyle w:val="Hyperlink"/>
          <w:sz w:val="20"/>
          <w:szCs w:val="20"/>
        </w:rPr>
        <w:t>publicationinfo.steinphd@gmail.com</w:t>
      </w:r>
    </w:hyperlink>
    <w:r>
      <w:rPr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82D75"/>
    <w:multiLevelType w:val="hybridMultilevel"/>
    <w:tmpl w:val="56C8B0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A6694A"/>
    <w:multiLevelType w:val="hybridMultilevel"/>
    <w:tmpl w:val="1A208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445"/>
    <w:rsid w:val="001A6C6D"/>
    <w:rsid w:val="001F13FC"/>
    <w:rsid w:val="00310451"/>
    <w:rsid w:val="003C2FC6"/>
    <w:rsid w:val="00486504"/>
    <w:rsid w:val="004B1A84"/>
    <w:rsid w:val="00621AB9"/>
    <w:rsid w:val="006C5269"/>
    <w:rsid w:val="00853832"/>
    <w:rsid w:val="00932445"/>
    <w:rsid w:val="00B12F01"/>
    <w:rsid w:val="00B3569F"/>
    <w:rsid w:val="00D62687"/>
    <w:rsid w:val="00D97D53"/>
    <w:rsid w:val="00DD5C98"/>
    <w:rsid w:val="00F03B89"/>
    <w:rsid w:val="00F6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CA4F"/>
  <w15:chartTrackingRefBased/>
  <w15:docId w15:val="{38A12146-1B5C-45A9-8A47-64DE95CE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/>
      <w:outlineLvl w:val="1"/>
    </w:pPr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32445"/>
    <w:rPr>
      <w:rFonts w:ascii="Times New Roman" w:eastAsia="Arial Unicode MS" w:hAnsi="Times New Roman" w:cs="Arial Unicode MS"/>
      <w:i/>
      <w:iCs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rsid w:val="00932445"/>
    <w:rPr>
      <w:u w:val="single"/>
    </w:rPr>
  </w:style>
  <w:style w:type="paragraph" w:styleId="Header">
    <w:name w:val="header"/>
    <w:link w:val="Head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9324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Footer">
    <w:name w:val="footer"/>
    <w:link w:val="FooterCha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32445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A">
    <w:name w:val="Body A"/>
    <w:rsid w:val="009324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Heading">
    <w:name w:val="Heading"/>
    <w:next w:val="BodyA"/>
    <w:rsid w:val="009324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9324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9324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4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445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9324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4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445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445"/>
    <w:rPr>
      <w:rFonts w:ascii="Times New Roman" w:eastAsia="Arial Unicode MS" w:hAnsi="Times New Roman" w:cs="Times New Roman"/>
      <w:b/>
      <w:bCs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ublicationinfo.steinph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3</cp:revision>
  <dcterms:created xsi:type="dcterms:W3CDTF">2022-08-01T16:29:00Z</dcterms:created>
  <dcterms:modified xsi:type="dcterms:W3CDTF">2022-11-21T18:59:00Z</dcterms:modified>
</cp:coreProperties>
</file>